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15035</wp:posOffset>
                </wp:positionH>
                <wp:positionV relativeFrom="page">
                  <wp:posOffset>1370330</wp:posOffset>
                </wp:positionV>
                <wp:extent cx="6673850" cy="49288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3850" cy="4928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51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20" w:type="dxa"/>
                                <w:left w:w="20" w:type="dxa"/>
                                <w:bottom w:w="0" w:type="dxa"/>
                                <w:right w:w="20" w:type="dxa"/>
                              </w:tblCellMar>
                            </w:tblPr>
                            <w:tblGrid>
                              <w:gridCol w:w="2430"/>
                              <w:gridCol w:w="1559"/>
                              <w:gridCol w:w="851"/>
                              <w:gridCol w:w="992"/>
                              <w:gridCol w:w="1418"/>
                              <w:gridCol w:w="3260"/>
                            </w:tblGrid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</w:rPr>
                                    <w:t>Data Typ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</w:rPr>
                                    <w:t>Developmental Stage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</w:rPr>
                                    <w:t>Cell Ty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430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Hiratani et al. 200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eplication Timing Log2(Early/Late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 xml:space="preserve">Early Embryonic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ESC/IPC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X46C-ESC, D3-ESC, TT2-ESC, iPS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43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Early Epiblas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D3-EPL, D3-EMB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43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Late Epiblas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 xml:space="preserve">EpiSC5, EpiSC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8" w:hRule="atLeast"/>
                              </w:trPr>
                              <w:tc>
                                <w:tcPr>
                                  <w:tcW w:w="243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Ectoderm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 xml:space="preserve">D3-EBM6, X46C-NPC, TT2-NPC, D3-NPC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43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Mesoderm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Mesoder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43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Endoderm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Endoder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243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Late Embryoni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Late Mesoderm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MEFF, MEFM, Myobla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430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yba et al. 201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eplication Timing Log2(Early/Late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 xml:space="preserve">Early Embryonic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ESC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BG01, BG02, H7, iPSC4, iPSC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43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PC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BG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43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Lymphoblastoid (C020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430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Peric-Hupkes et al. 201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Lamin Association Log2(Lamin Associating/Input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 xml:space="preserve">Early Embryonic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ESC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Embryonic stem cells (ESC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43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PC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eural progenitor cells (NPC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43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Late Embryoni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C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strocytes (AC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8" w:hRule="atLeast"/>
                              </w:trPr>
                              <w:tc>
                                <w:tcPr>
                                  <w:tcW w:w="243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MEFF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Embryonic fibroblasts (MEFF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8" w:hRule="atLeast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uelen et al. 200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Lamin Association Log2(Lamin Associating/Input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Late Embryoni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Embryonic lung fibroblasts (Tig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Lieberman–Aiden et al. 200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Hi-C interaction matric eigenvalu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Lymphoblastoid (GM0699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243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Kalhor et al. 201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Hi-C interaction matric eigenvalu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Lymphoblastoid (GM12878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5.5pt;height:388.1pt;mso-wrap-distance-left:9pt;mso-wrap-distance-right:9pt;mso-wrap-distance-top:0pt;mso-wrap-distance-bottom:0pt;margin-top:107.9pt;mso-position-vertical-relative:page;margin-left:72.05pt;mso-position-horizontal-relative:page">
                <v:fill opacity="0f"/>
                <v:textbox inset="0in,0in,0in,0in">
                  <w:txbxContent>
                    <w:tbl>
                      <w:tblPr>
                        <w:tblW w:w="10510" w:type="dxa"/>
                        <w:jc w:val="left"/>
                        <w:tblInd w:w="-10" w:type="dxa"/>
                        <w:tblLayout w:type="fixed"/>
                        <w:tblCellMar>
                          <w:top w:w="20" w:type="dxa"/>
                          <w:left w:w="20" w:type="dxa"/>
                          <w:bottom w:w="0" w:type="dxa"/>
                          <w:right w:w="20" w:type="dxa"/>
                        </w:tblCellMar>
                      </w:tblPr>
                      <w:tblGrid>
                        <w:gridCol w:w="2430"/>
                        <w:gridCol w:w="1559"/>
                        <w:gridCol w:w="851"/>
                        <w:gridCol w:w="992"/>
                        <w:gridCol w:w="1418"/>
                        <w:gridCol w:w="3260"/>
                      </w:tblGrid>
                      <w:tr>
                        <w:trPr>
                          <w:trHeight w:val="265" w:hRule="atLeast"/>
                        </w:trPr>
                        <w:tc>
                          <w:tcPr>
                            <w:tcW w:w="2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</w:rPr>
                              <w:t>Data Typ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410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</w:rPr>
                              <w:t>Developmental Stage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</w:rPr>
                              <w:t>Cell Type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430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Hiratani et al. 2009</w:t>
                            </w: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eplication Timing Log2(Early/Late)</w:t>
                            </w:r>
                          </w:p>
                        </w:tc>
                        <w:tc>
                          <w:tcPr>
                            <w:tcW w:w="851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 xml:space="preserve">Early Embryonic 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ESC/IPC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X46C-ESC, D3-ESC, TT2-ESC, iPSC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43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Early Epiblast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D3-EPL, D3-EMB3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43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Late Epiblast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 xml:space="preserve">EpiSC5, EpiSC7 </w:t>
                            </w:r>
                          </w:p>
                        </w:tc>
                      </w:tr>
                      <w:tr>
                        <w:trPr>
                          <w:trHeight w:val="518" w:hRule="atLeast"/>
                        </w:trPr>
                        <w:tc>
                          <w:tcPr>
                            <w:tcW w:w="243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Ectoderm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 xml:space="preserve">D3-EBM6, X46C-NPC, TT2-NPC, D3-NPC 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43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Mesoderm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Mesoderm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43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Endoderm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Endoderm</w:t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</w:trPr>
                        <w:tc>
                          <w:tcPr>
                            <w:tcW w:w="243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Late Embryonic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Late Mesoderm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MEFF, MEFM, Myoblast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430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yba et al. 2010</w:t>
                            </w: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eplication Timing Log2(Early/Late)</w:t>
                            </w:r>
                          </w:p>
                        </w:tc>
                        <w:tc>
                          <w:tcPr>
                            <w:tcW w:w="851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 xml:space="preserve">Early Embryonic 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ESC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BG01, BG02, H7, iPSC4, iPSC5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43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PC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BG02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43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Lymphoblastoid (C0202)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430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Peric-Hupkes et al. 2010</w:t>
                            </w: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Lamin Association Log2(Lamin Associating/Input)</w:t>
                            </w:r>
                          </w:p>
                        </w:tc>
                        <w:tc>
                          <w:tcPr>
                            <w:tcW w:w="851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 xml:space="preserve">Early Embryonic 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ESC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Embryonic stem cells (ESC)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43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PC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eural progenitor cells (NPC)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43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Late Embryonic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C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strocytes (AC)</w:t>
                            </w:r>
                          </w:p>
                        </w:tc>
                      </w:tr>
                      <w:tr>
                        <w:trPr>
                          <w:trHeight w:val="608" w:hRule="atLeast"/>
                        </w:trPr>
                        <w:tc>
                          <w:tcPr>
                            <w:tcW w:w="243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MEFF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Embryonic fibroblasts (MEFF)</w:t>
                            </w:r>
                          </w:p>
                        </w:tc>
                      </w:tr>
                      <w:tr>
                        <w:trPr>
                          <w:trHeight w:val="518" w:hRule="atLeast"/>
                        </w:trPr>
                        <w:tc>
                          <w:tcPr>
                            <w:tcW w:w="2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uelen et al. 200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Lamin Association Log2(Lamin Associating/Input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410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Late Embryonic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Embryonic lung fibroblasts (Tig3)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2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Lieberman–Aiden et al. 200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Hi-C interaction matric eigenvalue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410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Lymphoblastoid (GM06990)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243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Kalhor et al. 201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Hi-C interaction matric eigenvalue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410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Lymphoblastoid (GM12878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0:04:00Z</dcterms:created>
  <dc:creator>Colin Semple</dc:creator>
  <dc:description/>
  <cp:keywords/>
  <dc:language>en-US</dc:language>
  <cp:lastModifiedBy>Colin Semple</cp:lastModifiedBy>
  <dcterms:modified xsi:type="dcterms:W3CDTF">2012-10-04T10:04:00Z</dcterms:modified>
  <cp:revision>2</cp:revision>
  <dc:subject/>
  <dc:title/>
</cp:coreProperties>
</file>